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3AE02" w14:textId="016BBA12" w:rsidR="00311CA0" w:rsidRPr="00311CA0" w:rsidRDefault="00311CA0" w:rsidP="00311CA0">
      <w:pPr>
        <w:jc w:val="center"/>
      </w:pPr>
      <w:r w:rsidRPr="00B823F1">
        <w:rPr>
          <w:rFonts w:ascii="Times New Roman" w:hAnsi="Times New Roman" w:cs="Times New Roman"/>
          <w:b/>
          <w:bCs/>
          <w:sz w:val="24"/>
          <w:szCs w:val="28"/>
        </w:rPr>
        <w:t>Table S1. Primers presented in the study.</w:t>
      </w:r>
    </w:p>
    <w:tbl>
      <w:tblPr>
        <w:tblStyle w:val="a3"/>
        <w:tblpPr w:leftFromText="180" w:rightFromText="180" w:horzAnchor="margin" w:tblpY="510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3994"/>
        <w:gridCol w:w="3685"/>
      </w:tblGrid>
      <w:tr w:rsidR="00E90520" w:rsidRPr="00441194" w14:paraId="6DC9CBA3" w14:textId="77777777" w:rsidTr="003E1AA9"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0671753" w14:textId="1CE799BF" w:rsidR="00E90520" w:rsidRPr="00441194" w:rsidRDefault="00D82CE8" w:rsidP="002F7E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1194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  <w:tc>
          <w:tcPr>
            <w:tcW w:w="3994" w:type="dxa"/>
            <w:tcBorders>
              <w:top w:val="single" w:sz="4" w:space="0" w:color="auto"/>
              <w:bottom w:val="single" w:sz="4" w:space="0" w:color="auto"/>
            </w:tcBorders>
          </w:tcPr>
          <w:p w14:paraId="1DF6B328" w14:textId="57CAB0EF" w:rsidR="00E90520" w:rsidRPr="00441194" w:rsidRDefault="00CD25E5" w:rsidP="002F7E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1194">
              <w:rPr>
                <w:rFonts w:ascii="Times New Roman" w:hAnsi="Times New Roman" w:cs="Times New Roman"/>
                <w:b/>
                <w:bCs/>
              </w:rPr>
              <w:t>F</w:t>
            </w:r>
            <w:r w:rsidR="00E90520" w:rsidRPr="00441194">
              <w:rPr>
                <w:rFonts w:ascii="Times New Roman" w:hAnsi="Times New Roman" w:cs="Times New Roman"/>
                <w:b/>
                <w:bCs/>
              </w:rPr>
              <w:t>orward</w:t>
            </w:r>
            <w:r w:rsidR="005348AB" w:rsidRPr="00441194">
              <w:rPr>
                <w:rFonts w:ascii="Times New Roman" w:hAnsi="Times New Roman" w:cs="Times New Roman"/>
                <w:b/>
                <w:bCs/>
              </w:rPr>
              <w:t xml:space="preserve"> 5’-3’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C43BD81" w14:textId="327F1F6C" w:rsidR="00E90520" w:rsidRPr="00441194" w:rsidRDefault="00CD25E5" w:rsidP="002F7E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1194">
              <w:rPr>
                <w:rFonts w:ascii="Times New Roman" w:hAnsi="Times New Roman" w:cs="Times New Roman"/>
                <w:b/>
                <w:bCs/>
              </w:rPr>
              <w:t>R</w:t>
            </w:r>
            <w:r w:rsidR="00E90520" w:rsidRPr="00441194">
              <w:rPr>
                <w:rFonts w:ascii="Times New Roman" w:hAnsi="Times New Roman" w:cs="Times New Roman"/>
                <w:b/>
                <w:bCs/>
              </w:rPr>
              <w:t>everse</w:t>
            </w:r>
            <w:r w:rsidR="005348AB" w:rsidRPr="00441194">
              <w:rPr>
                <w:rFonts w:ascii="Times New Roman" w:hAnsi="Times New Roman" w:cs="Times New Roman"/>
                <w:b/>
                <w:bCs/>
              </w:rPr>
              <w:t xml:space="preserve"> 5’-3’</w:t>
            </w:r>
          </w:p>
        </w:tc>
      </w:tr>
      <w:tr w:rsidR="00E90520" w:rsidRPr="00441194" w14:paraId="6B88AC00" w14:textId="77777777" w:rsidTr="003E1AA9">
        <w:tc>
          <w:tcPr>
            <w:tcW w:w="963" w:type="dxa"/>
            <w:tcBorders>
              <w:top w:val="single" w:sz="4" w:space="0" w:color="auto"/>
            </w:tcBorders>
          </w:tcPr>
          <w:p w14:paraId="71961AE2" w14:textId="28042921" w:rsidR="00E90520" w:rsidRPr="00441194" w:rsidRDefault="00CD25E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ACSM3</w:t>
            </w:r>
          </w:p>
        </w:tc>
        <w:tc>
          <w:tcPr>
            <w:tcW w:w="3994" w:type="dxa"/>
            <w:tcBorders>
              <w:top w:val="single" w:sz="4" w:space="0" w:color="auto"/>
            </w:tcBorders>
          </w:tcPr>
          <w:p w14:paraId="269234E2" w14:textId="645F49AD" w:rsidR="00E90520" w:rsidRPr="00441194" w:rsidRDefault="00DE426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TTTGGCCCCAGCAGTAGATG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203816A" w14:textId="7A39326F" w:rsidR="00E90520" w:rsidRPr="00441194" w:rsidRDefault="00DE426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GGCTGTCACTGGCATATTTCAT</w:t>
            </w:r>
          </w:p>
        </w:tc>
      </w:tr>
      <w:tr w:rsidR="002B04E4" w:rsidRPr="00441194" w14:paraId="27EE9E16" w14:textId="77777777" w:rsidTr="003E1AA9">
        <w:tc>
          <w:tcPr>
            <w:tcW w:w="963" w:type="dxa"/>
          </w:tcPr>
          <w:p w14:paraId="4D989173" w14:textId="737BC2EA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ACOT1</w:t>
            </w:r>
          </w:p>
        </w:tc>
        <w:tc>
          <w:tcPr>
            <w:tcW w:w="3994" w:type="dxa"/>
          </w:tcPr>
          <w:p w14:paraId="7110C5FC" w14:textId="6DF1837D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ATACCCCCTGTGACTATCCTGA</w:t>
            </w:r>
          </w:p>
        </w:tc>
        <w:tc>
          <w:tcPr>
            <w:tcW w:w="3685" w:type="dxa"/>
          </w:tcPr>
          <w:p w14:paraId="2B885341" w14:textId="654E559C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AAACACTCACTACCCAACTGT</w:t>
            </w:r>
          </w:p>
        </w:tc>
      </w:tr>
      <w:tr w:rsidR="002B04E4" w:rsidRPr="00441194" w14:paraId="32DC252B" w14:textId="77777777" w:rsidTr="003E1AA9">
        <w:tc>
          <w:tcPr>
            <w:tcW w:w="963" w:type="dxa"/>
          </w:tcPr>
          <w:p w14:paraId="7C9EDC24" w14:textId="20BE4769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ATGL</w:t>
            </w:r>
          </w:p>
        </w:tc>
        <w:tc>
          <w:tcPr>
            <w:tcW w:w="3994" w:type="dxa"/>
          </w:tcPr>
          <w:p w14:paraId="75705792" w14:textId="3EC647F5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GGATGGCGGCATTTCAGACA</w:t>
            </w:r>
          </w:p>
        </w:tc>
        <w:tc>
          <w:tcPr>
            <w:tcW w:w="3685" w:type="dxa"/>
          </w:tcPr>
          <w:p w14:paraId="71DC7E09" w14:textId="57C3606A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AAAGGGTTGGGTTGGTTCAG</w:t>
            </w:r>
          </w:p>
        </w:tc>
      </w:tr>
      <w:tr w:rsidR="002B04E4" w:rsidRPr="00441194" w14:paraId="4D6D019D" w14:textId="77777777" w:rsidTr="003E1AA9">
        <w:tc>
          <w:tcPr>
            <w:tcW w:w="963" w:type="dxa"/>
          </w:tcPr>
          <w:p w14:paraId="003B5B5F" w14:textId="66AFBDD4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3994" w:type="dxa"/>
          </w:tcPr>
          <w:p w14:paraId="002D013D" w14:textId="7F12679F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GCTGCTTTGCCTACCTCTCC</w:t>
            </w:r>
          </w:p>
        </w:tc>
        <w:tc>
          <w:tcPr>
            <w:tcW w:w="3685" w:type="dxa"/>
          </w:tcPr>
          <w:p w14:paraId="59953DB4" w14:textId="001E3767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CGAGTGACAAACACGACTGC</w:t>
            </w:r>
          </w:p>
        </w:tc>
      </w:tr>
      <w:tr w:rsidR="002B04E4" w:rsidRPr="00441194" w14:paraId="5DC363B1" w14:textId="77777777" w:rsidTr="003E1AA9">
        <w:tc>
          <w:tcPr>
            <w:tcW w:w="963" w:type="dxa"/>
          </w:tcPr>
          <w:p w14:paraId="734AB8EB" w14:textId="51944219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3994" w:type="dxa"/>
          </w:tcPr>
          <w:p w14:paraId="14A50E87" w14:textId="3FB8A44E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ATGGGCTGTGATCGGAACTG</w:t>
            </w:r>
          </w:p>
        </w:tc>
        <w:tc>
          <w:tcPr>
            <w:tcW w:w="3685" w:type="dxa"/>
          </w:tcPr>
          <w:p w14:paraId="1B2B0DF6" w14:textId="29841B68" w:rsidR="002B04E4" w:rsidRPr="00441194" w:rsidRDefault="002B04E4" w:rsidP="002F7E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GTCTTCCCAATAAGCATGTCTCC</w:t>
            </w:r>
          </w:p>
        </w:tc>
      </w:tr>
      <w:tr w:rsidR="002B04E4" w:rsidRPr="00441194" w14:paraId="63AB0417" w14:textId="77777777" w:rsidTr="003E1AA9">
        <w:tc>
          <w:tcPr>
            <w:tcW w:w="963" w:type="dxa"/>
          </w:tcPr>
          <w:p w14:paraId="75163B2A" w14:textId="4994AFFE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t1</w:t>
            </w:r>
            <w:r w:rsidRPr="00110B9D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994" w:type="dxa"/>
          </w:tcPr>
          <w:p w14:paraId="70E8B8A9" w14:textId="68307AB6" w:rsidR="002B04E4" w:rsidRPr="00441194" w:rsidRDefault="002B04E4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1F7">
              <w:rPr>
                <w:rFonts w:ascii="Times New Roman" w:hAnsi="Times New Roman" w:cs="Times New Roman"/>
              </w:rPr>
              <w:t>CTCCGCCTGAGCCATGAAG</w:t>
            </w:r>
          </w:p>
        </w:tc>
        <w:tc>
          <w:tcPr>
            <w:tcW w:w="3685" w:type="dxa"/>
          </w:tcPr>
          <w:p w14:paraId="2B0115B8" w14:textId="26E09759" w:rsidR="002B04E4" w:rsidRPr="00441194" w:rsidRDefault="002B04E4" w:rsidP="002F7E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651F7">
              <w:rPr>
                <w:rFonts w:ascii="Times New Roman" w:hAnsi="Times New Roman" w:cs="Times New Roman"/>
              </w:rPr>
              <w:t>CACCAGTGATGATGCCATTCT</w:t>
            </w:r>
          </w:p>
        </w:tc>
      </w:tr>
      <w:tr w:rsidR="00350576" w:rsidRPr="00441194" w14:paraId="0585AA2F" w14:textId="77777777" w:rsidTr="003E1AA9">
        <w:tc>
          <w:tcPr>
            <w:tcW w:w="963" w:type="dxa"/>
          </w:tcPr>
          <w:p w14:paraId="4DAF2E87" w14:textId="2AF57946" w:rsidR="00350576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194">
              <w:rPr>
                <w:rFonts w:ascii="Times New Roman" w:hAnsi="Times New Roman" w:cs="Times New Roman"/>
              </w:rPr>
              <w:t>Fasn</w:t>
            </w:r>
            <w:proofErr w:type="spellEnd"/>
          </w:p>
        </w:tc>
        <w:tc>
          <w:tcPr>
            <w:tcW w:w="3994" w:type="dxa"/>
          </w:tcPr>
          <w:p w14:paraId="5498C99B" w14:textId="263A35CB" w:rsidR="00350576" w:rsidRPr="006651F7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GGAGGTGGTGATAGCCGGTAT</w:t>
            </w:r>
          </w:p>
        </w:tc>
        <w:tc>
          <w:tcPr>
            <w:tcW w:w="3685" w:type="dxa"/>
          </w:tcPr>
          <w:p w14:paraId="047B33FA" w14:textId="222E6B8A" w:rsidR="00350576" w:rsidRPr="006651F7" w:rsidRDefault="00350576" w:rsidP="002F7E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GGGTAATCCATAGAGCCCAG</w:t>
            </w:r>
          </w:p>
        </w:tc>
      </w:tr>
      <w:tr w:rsidR="00350576" w:rsidRPr="00441194" w14:paraId="106C1565" w14:textId="77777777" w:rsidTr="003E1AA9">
        <w:tc>
          <w:tcPr>
            <w:tcW w:w="963" w:type="dxa"/>
          </w:tcPr>
          <w:p w14:paraId="54923222" w14:textId="653E9677" w:rsidR="00350576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994" w:type="dxa"/>
          </w:tcPr>
          <w:p w14:paraId="079A14A0" w14:textId="2D1F347D" w:rsidR="00350576" w:rsidRPr="006651F7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AGGTCGGTGTGAACGGATTTG</w:t>
            </w:r>
          </w:p>
        </w:tc>
        <w:tc>
          <w:tcPr>
            <w:tcW w:w="3685" w:type="dxa"/>
          </w:tcPr>
          <w:p w14:paraId="3D160289" w14:textId="212D7069" w:rsidR="00350576" w:rsidRPr="006651F7" w:rsidRDefault="00350576" w:rsidP="002F7E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GTAGACCATGTAGTTGAGGTCA</w:t>
            </w:r>
          </w:p>
        </w:tc>
      </w:tr>
      <w:tr w:rsidR="00350576" w:rsidRPr="00441194" w14:paraId="19B8F7FC" w14:textId="77777777" w:rsidTr="003E1AA9">
        <w:tc>
          <w:tcPr>
            <w:tcW w:w="963" w:type="dxa"/>
          </w:tcPr>
          <w:p w14:paraId="7019ADAD" w14:textId="4415583E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HSL</w:t>
            </w:r>
          </w:p>
        </w:tc>
        <w:tc>
          <w:tcPr>
            <w:tcW w:w="3994" w:type="dxa"/>
          </w:tcPr>
          <w:p w14:paraId="2428C767" w14:textId="01E71FE3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CAGCCTGAGGGCTTACTG</w:t>
            </w:r>
          </w:p>
        </w:tc>
        <w:tc>
          <w:tcPr>
            <w:tcW w:w="3685" w:type="dxa"/>
          </w:tcPr>
          <w:p w14:paraId="4B767024" w14:textId="1ABF0762" w:rsidR="00350576" w:rsidRPr="00441194" w:rsidRDefault="00350576" w:rsidP="002F7E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TCCATTGACTGTGACATCTCG</w:t>
            </w:r>
          </w:p>
        </w:tc>
      </w:tr>
      <w:tr w:rsidR="00350576" w:rsidRPr="00441194" w14:paraId="0B577FB1" w14:textId="77777777" w:rsidTr="003E1AA9">
        <w:tc>
          <w:tcPr>
            <w:tcW w:w="963" w:type="dxa"/>
          </w:tcPr>
          <w:p w14:paraId="4692C823" w14:textId="0856631F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1194">
              <w:rPr>
                <w:rFonts w:ascii="Times New Roman" w:hAnsi="Times New Roman" w:cs="Times New Roman"/>
              </w:rPr>
              <w:t>INFγ</w:t>
            </w:r>
            <w:proofErr w:type="spellEnd"/>
          </w:p>
        </w:tc>
        <w:tc>
          <w:tcPr>
            <w:tcW w:w="3994" w:type="dxa"/>
          </w:tcPr>
          <w:p w14:paraId="0814D2D7" w14:textId="75255714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CTGAGACAATGAACGCTAC</w:t>
            </w:r>
          </w:p>
        </w:tc>
        <w:tc>
          <w:tcPr>
            <w:tcW w:w="3685" w:type="dxa"/>
          </w:tcPr>
          <w:p w14:paraId="21E939B4" w14:textId="348A8AA9" w:rsidR="00350576" w:rsidRPr="00441194" w:rsidRDefault="00350576" w:rsidP="002F7E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TTCCACATCTATGCCACTT</w:t>
            </w:r>
          </w:p>
        </w:tc>
      </w:tr>
      <w:tr w:rsidR="00350576" w:rsidRPr="00441194" w14:paraId="6EAD8E16" w14:textId="77777777" w:rsidTr="003E1AA9">
        <w:tc>
          <w:tcPr>
            <w:tcW w:w="963" w:type="dxa"/>
          </w:tcPr>
          <w:p w14:paraId="53DA5BCD" w14:textId="41F63A8E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3994" w:type="dxa"/>
          </w:tcPr>
          <w:p w14:paraId="7B009C4A" w14:textId="1E31262A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AAGAGCTTCAGGCAGGCAGTATCA</w:t>
            </w:r>
          </w:p>
        </w:tc>
        <w:tc>
          <w:tcPr>
            <w:tcW w:w="3685" w:type="dxa"/>
          </w:tcPr>
          <w:p w14:paraId="6178B466" w14:textId="5E91E529" w:rsidR="00350576" w:rsidRPr="00441194" w:rsidRDefault="00350576" w:rsidP="002F7E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GCAGTTGTCTAATGGGAACGTCA</w:t>
            </w:r>
          </w:p>
        </w:tc>
      </w:tr>
      <w:tr w:rsidR="00350576" w:rsidRPr="00441194" w14:paraId="3665D649" w14:textId="77777777" w:rsidTr="003E1AA9">
        <w:tc>
          <w:tcPr>
            <w:tcW w:w="963" w:type="dxa"/>
          </w:tcPr>
          <w:p w14:paraId="44018324" w14:textId="148C09F2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MCP1</w:t>
            </w:r>
          </w:p>
        </w:tc>
        <w:tc>
          <w:tcPr>
            <w:tcW w:w="3994" w:type="dxa"/>
          </w:tcPr>
          <w:p w14:paraId="0910E462" w14:textId="5B6646A7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GAAGTTGACCCGTAAATCTGA</w:t>
            </w:r>
          </w:p>
        </w:tc>
        <w:tc>
          <w:tcPr>
            <w:tcW w:w="3685" w:type="dxa"/>
          </w:tcPr>
          <w:p w14:paraId="68163115" w14:textId="7DB16847" w:rsidR="00350576" w:rsidRPr="00441194" w:rsidRDefault="00350576" w:rsidP="002F7E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ATGAAAGGGAATACCATAACA</w:t>
            </w:r>
          </w:p>
        </w:tc>
      </w:tr>
      <w:tr w:rsidR="00350576" w:rsidRPr="00441194" w14:paraId="18666DC4" w14:textId="77777777" w:rsidTr="003E1AA9">
        <w:tc>
          <w:tcPr>
            <w:tcW w:w="963" w:type="dxa"/>
          </w:tcPr>
          <w:p w14:paraId="41739EF7" w14:textId="19FA766A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MR</w:t>
            </w:r>
          </w:p>
        </w:tc>
        <w:tc>
          <w:tcPr>
            <w:tcW w:w="3994" w:type="dxa"/>
          </w:tcPr>
          <w:p w14:paraId="0BA65328" w14:textId="389D757C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CCAAGATCTGCTTGGTGTGTGGA</w:t>
            </w:r>
          </w:p>
        </w:tc>
        <w:tc>
          <w:tcPr>
            <w:tcW w:w="3685" w:type="dxa"/>
          </w:tcPr>
          <w:p w14:paraId="06D0EED1" w14:textId="0BB0D9A3" w:rsidR="00350576" w:rsidRPr="00441194" w:rsidRDefault="00350576" w:rsidP="002F7E5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AGGCAGGACAGTTCTTTCTCCGAA</w:t>
            </w:r>
          </w:p>
        </w:tc>
      </w:tr>
      <w:tr w:rsidR="00350576" w:rsidRPr="00441194" w14:paraId="20088BDE" w14:textId="77777777" w:rsidTr="003E1AA9">
        <w:tc>
          <w:tcPr>
            <w:tcW w:w="963" w:type="dxa"/>
          </w:tcPr>
          <w:p w14:paraId="12C2172D" w14:textId="7020F1E6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3994" w:type="dxa"/>
          </w:tcPr>
          <w:p w14:paraId="3AFFE3E7" w14:textId="50D510D7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TCAGCCCTTGCTTGCCTC</w:t>
            </w:r>
          </w:p>
        </w:tc>
        <w:tc>
          <w:tcPr>
            <w:tcW w:w="3685" w:type="dxa"/>
          </w:tcPr>
          <w:p w14:paraId="05D6E47F" w14:textId="34218CEA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ACACTTTTACTCCGAAGTCGGT</w:t>
            </w:r>
          </w:p>
        </w:tc>
      </w:tr>
      <w:tr w:rsidR="00350576" w:rsidRPr="00441194" w14:paraId="20CB49DE" w14:textId="77777777" w:rsidTr="003E1AA9">
        <w:tc>
          <w:tcPr>
            <w:tcW w:w="963" w:type="dxa"/>
          </w:tcPr>
          <w:p w14:paraId="61929F6E" w14:textId="365BE3BC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Slc27a2</w:t>
            </w:r>
          </w:p>
        </w:tc>
        <w:tc>
          <w:tcPr>
            <w:tcW w:w="3994" w:type="dxa"/>
          </w:tcPr>
          <w:p w14:paraId="50FB1EF2" w14:textId="7E3C79C3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CCTCCAAGATGTGCGGTACT</w:t>
            </w:r>
          </w:p>
        </w:tc>
        <w:tc>
          <w:tcPr>
            <w:tcW w:w="3685" w:type="dxa"/>
          </w:tcPr>
          <w:p w14:paraId="4CDEF78A" w14:textId="71181F34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AGGTGAGCGTCTCGTCTCG</w:t>
            </w:r>
          </w:p>
        </w:tc>
      </w:tr>
      <w:tr w:rsidR="00350576" w:rsidRPr="00441194" w14:paraId="44516BDE" w14:textId="77777777" w:rsidTr="003E1AA9">
        <w:tc>
          <w:tcPr>
            <w:tcW w:w="963" w:type="dxa"/>
          </w:tcPr>
          <w:p w14:paraId="2351B0F8" w14:textId="1C111538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NFα</w:t>
            </w:r>
          </w:p>
        </w:tc>
        <w:tc>
          <w:tcPr>
            <w:tcW w:w="3994" w:type="dxa"/>
          </w:tcPr>
          <w:p w14:paraId="0FFED37E" w14:textId="5667D84A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CCCAGTCTGTATCCTTCTAAC</w:t>
            </w:r>
          </w:p>
        </w:tc>
        <w:tc>
          <w:tcPr>
            <w:tcW w:w="3685" w:type="dxa"/>
          </w:tcPr>
          <w:p w14:paraId="3E04417F" w14:textId="68E16BA4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TCACTGTCCCAGCATCTTGT</w:t>
            </w:r>
          </w:p>
        </w:tc>
      </w:tr>
      <w:tr w:rsidR="00350576" w:rsidRPr="00441194" w14:paraId="6FEB0F33" w14:textId="77777777" w:rsidTr="003E1AA9">
        <w:tc>
          <w:tcPr>
            <w:tcW w:w="963" w:type="dxa"/>
          </w:tcPr>
          <w:p w14:paraId="0CBDC473" w14:textId="358A067A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UCP3</w:t>
            </w:r>
          </w:p>
        </w:tc>
        <w:tc>
          <w:tcPr>
            <w:tcW w:w="3994" w:type="dxa"/>
          </w:tcPr>
          <w:p w14:paraId="67261CE2" w14:textId="0B2752DC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CTGCACCGCCAGATGAGTTT</w:t>
            </w:r>
          </w:p>
        </w:tc>
        <w:tc>
          <w:tcPr>
            <w:tcW w:w="3685" w:type="dxa"/>
          </w:tcPr>
          <w:p w14:paraId="3C2EF147" w14:textId="7EA281E8" w:rsidR="00350576" w:rsidRPr="00441194" w:rsidRDefault="00350576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194">
              <w:rPr>
                <w:rFonts w:ascii="Times New Roman" w:hAnsi="Times New Roman" w:cs="Times New Roman"/>
              </w:rPr>
              <w:t>ATCATGGCTTGAAATCGGACC</w:t>
            </w:r>
          </w:p>
        </w:tc>
      </w:tr>
      <w:tr w:rsidR="00311CA0" w:rsidRPr="00441194" w14:paraId="15BE38ED" w14:textId="77777777" w:rsidTr="003E1AA9">
        <w:tc>
          <w:tcPr>
            <w:tcW w:w="963" w:type="dxa"/>
          </w:tcPr>
          <w:p w14:paraId="4CE583C3" w14:textId="39175065" w:rsidR="00311CA0" w:rsidRPr="00441194" w:rsidRDefault="00311CA0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CP1</w:t>
            </w:r>
          </w:p>
        </w:tc>
        <w:tc>
          <w:tcPr>
            <w:tcW w:w="3994" w:type="dxa"/>
          </w:tcPr>
          <w:p w14:paraId="1BFCC0AF" w14:textId="7885B1ED" w:rsidR="00311CA0" w:rsidRPr="00441194" w:rsidRDefault="0032456C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456C">
              <w:rPr>
                <w:rFonts w:ascii="Times New Roman" w:hAnsi="Times New Roman" w:cs="Times New Roman"/>
              </w:rPr>
              <w:t>AGGCTTCCAGTACCATTAGGT</w:t>
            </w:r>
          </w:p>
        </w:tc>
        <w:tc>
          <w:tcPr>
            <w:tcW w:w="3685" w:type="dxa"/>
          </w:tcPr>
          <w:p w14:paraId="4A78C22E" w14:textId="649F5583" w:rsidR="00311CA0" w:rsidRPr="00441194" w:rsidRDefault="0032456C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456C">
              <w:rPr>
                <w:rFonts w:ascii="Times New Roman" w:hAnsi="Times New Roman" w:cs="Times New Roman"/>
              </w:rPr>
              <w:t>CTGAGTGAGGCAAAGCTGATTT</w:t>
            </w:r>
          </w:p>
        </w:tc>
      </w:tr>
      <w:tr w:rsidR="00311CA0" w:rsidRPr="00441194" w14:paraId="46F7C361" w14:textId="77777777" w:rsidTr="003E1AA9">
        <w:tc>
          <w:tcPr>
            <w:tcW w:w="963" w:type="dxa"/>
          </w:tcPr>
          <w:p w14:paraId="63E77CB0" w14:textId="4A5EC8C9" w:rsidR="00311CA0" w:rsidRDefault="00311CA0" w:rsidP="002F7E5A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duf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994" w:type="dxa"/>
          </w:tcPr>
          <w:p w14:paraId="42A75A28" w14:textId="010314E1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TGTTGCCGGGGTCATATCCTA</w:t>
            </w:r>
          </w:p>
        </w:tc>
        <w:tc>
          <w:tcPr>
            <w:tcW w:w="3685" w:type="dxa"/>
          </w:tcPr>
          <w:p w14:paraId="293A91CA" w14:textId="28E27A70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AGCATCGGGTAGTCGCCATA</w:t>
            </w:r>
          </w:p>
        </w:tc>
      </w:tr>
      <w:tr w:rsidR="00311CA0" w:rsidRPr="00441194" w14:paraId="219972B2" w14:textId="77777777" w:rsidTr="003E1AA9">
        <w:tc>
          <w:tcPr>
            <w:tcW w:w="963" w:type="dxa"/>
          </w:tcPr>
          <w:p w14:paraId="488FD03B" w14:textId="7AF38574" w:rsidR="00311CA0" w:rsidRDefault="00311CA0" w:rsidP="002F7E5A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HB</w:t>
            </w:r>
          </w:p>
        </w:tc>
        <w:tc>
          <w:tcPr>
            <w:tcW w:w="3994" w:type="dxa"/>
          </w:tcPr>
          <w:p w14:paraId="50344000" w14:textId="1B35608E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AATTTGCCATTTACCGATGGGA</w:t>
            </w:r>
          </w:p>
        </w:tc>
        <w:tc>
          <w:tcPr>
            <w:tcW w:w="3685" w:type="dxa"/>
          </w:tcPr>
          <w:p w14:paraId="7F880E4C" w14:textId="1AD4A97D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AGCATCCAACACCATAGGTCC</w:t>
            </w:r>
          </w:p>
        </w:tc>
      </w:tr>
      <w:tr w:rsidR="00311CA0" w:rsidRPr="00441194" w14:paraId="50F607FB" w14:textId="77777777" w:rsidTr="003E1AA9">
        <w:tc>
          <w:tcPr>
            <w:tcW w:w="963" w:type="dxa"/>
          </w:tcPr>
          <w:p w14:paraId="7B77E334" w14:textId="2ADBA960" w:rsidR="00311CA0" w:rsidRDefault="00311CA0" w:rsidP="002F7E5A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Uqc</w:t>
            </w:r>
            <w:r>
              <w:rPr>
                <w:rFonts w:ascii="Times New Roman" w:hAnsi="Times New Roman" w:cs="Times New Roman"/>
              </w:rPr>
              <w:t>rc1</w:t>
            </w:r>
          </w:p>
        </w:tc>
        <w:tc>
          <w:tcPr>
            <w:tcW w:w="3994" w:type="dxa"/>
          </w:tcPr>
          <w:p w14:paraId="41543F2C" w14:textId="59C103AB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AGACCCAGGTCAGCATCTTG</w:t>
            </w:r>
          </w:p>
        </w:tc>
        <w:tc>
          <w:tcPr>
            <w:tcW w:w="3685" w:type="dxa"/>
          </w:tcPr>
          <w:p w14:paraId="5808496F" w14:textId="56DA44A9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GCCGATTCTTTGTTCCCTTGA</w:t>
            </w:r>
          </w:p>
        </w:tc>
      </w:tr>
      <w:tr w:rsidR="00311CA0" w:rsidRPr="00441194" w14:paraId="4A94259D" w14:textId="77777777" w:rsidTr="003E1AA9">
        <w:tc>
          <w:tcPr>
            <w:tcW w:w="963" w:type="dxa"/>
          </w:tcPr>
          <w:p w14:paraId="4C5D8572" w14:textId="28D0521F" w:rsidR="00311CA0" w:rsidRDefault="00311CA0" w:rsidP="002F7E5A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Uqc</w:t>
            </w:r>
            <w:r>
              <w:rPr>
                <w:rFonts w:ascii="Times New Roman" w:hAnsi="Times New Roman" w:cs="Times New Roman"/>
              </w:rPr>
              <w:t>rc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94" w:type="dxa"/>
          </w:tcPr>
          <w:p w14:paraId="3AD5469F" w14:textId="3D0A9DCC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AAAGTTGCCCCGAAGGTTAAA</w:t>
            </w:r>
          </w:p>
        </w:tc>
        <w:tc>
          <w:tcPr>
            <w:tcW w:w="3685" w:type="dxa"/>
          </w:tcPr>
          <w:p w14:paraId="2303244B" w14:textId="2E3D2D74" w:rsidR="00311CA0" w:rsidRPr="00371285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GAGCATAGTTTTCCAGAGAAGCA</w:t>
            </w:r>
          </w:p>
        </w:tc>
      </w:tr>
      <w:tr w:rsidR="00311CA0" w:rsidRPr="00441194" w14:paraId="247119BE" w14:textId="77777777" w:rsidTr="003E1AA9">
        <w:tc>
          <w:tcPr>
            <w:tcW w:w="963" w:type="dxa"/>
          </w:tcPr>
          <w:p w14:paraId="39BA776A" w14:textId="61479EB6" w:rsidR="00311CA0" w:rsidRDefault="00311CA0" w:rsidP="002F7E5A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x4</w:t>
            </w:r>
          </w:p>
        </w:tc>
        <w:tc>
          <w:tcPr>
            <w:tcW w:w="3994" w:type="dxa"/>
          </w:tcPr>
          <w:p w14:paraId="4183DF5F" w14:textId="11E0AAD0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ATTGGCAAGAGAGCCATTTCTAC</w:t>
            </w:r>
          </w:p>
        </w:tc>
        <w:tc>
          <w:tcPr>
            <w:tcW w:w="3685" w:type="dxa"/>
          </w:tcPr>
          <w:p w14:paraId="7B1D0C63" w14:textId="1C5CDD6C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CACGCCGATCAGCGTAAGT</w:t>
            </w:r>
          </w:p>
        </w:tc>
      </w:tr>
      <w:tr w:rsidR="00311CA0" w:rsidRPr="00441194" w14:paraId="005FE025" w14:textId="77777777" w:rsidTr="003E1AA9">
        <w:tc>
          <w:tcPr>
            <w:tcW w:w="963" w:type="dxa"/>
          </w:tcPr>
          <w:p w14:paraId="4645A44C" w14:textId="3E89BB45" w:rsidR="00311CA0" w:rsidRDefault="00311CA0" w:rsidP="002F7E5A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P5a1</w:t>
            </w:r>
          </w:p>
        </w:tc>
        <w:tc>
          <w:tcPr>
            <w:tcW w:w="3994" w:type="dxa"/>
          </w:tcPr>
          <w:p w14:paraId="78BCDE7C" w14:textId="0DF3B23F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TCTCCATGCCTCTAACACTCG</w:t>
            </w:r>
          </w:p>
        </w:tc>
        <w:tc>
          <w:tcPr>
            <w:tcW w:w="3685" w:type="dxa"/>
          </w:tcPr>
          <w:p w14:paraId="00B023F3" w14:textId="4463CB8B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CCAGGTCAACAGACGTGTCAG</w:t>
            </w:r>
          </w:p>
        </w:tc>
      </w:tr>
      <w:tr w:rsidR="00311CA0" w:rsidRPr="00441194" w14:paraId="12EE95D7" w14:textId="77777777" w:rsidTr="003E1AA9">
        <w:tc>
          <w:tcPr>
            <w:tcW w:w="963" w:type="dxa"/>
          </w:tcPr>
          <w:p w14:paraId="2CBC860C" w14:textId="546E9D48" w:rsidR="00311CA0" w:rsidRDefault="00311CA0" w:rsidP="002F7E5A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1a1</w:t>
            </w:r>
          </w:p>
        </w:tc>
        <w:tc>
          <w:tcPr>
            <w:tcW w:w="3994" w:type="dxa"/>
          </w:tcPr>
          <w:p w14:paraId="576F34BA" w14:textId="18C5CA68" w:rsidR="00311CA0" w:rsidRPr="00441194" w:rsidRDefault="0032456C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456C">
              <w:rPr>
                <w:rFonts w:ascii="Times New Roman" w:hAnsi="Times New Roman" w:cs="Times New Roman"/>
              </w:rPr>
              <w:t>GCTCCTCTTAGGGGCCACT</w:t>
            </w:r>
          </w:p>
        </w:tc>
        <w:tc>
          <w:tcPr>
            <w:tcW w:w="3685" w:type="dxa"/>
          </w:tcPr>
          <w:p w14:paraId="6046B084" w14:textId="19F07DFB" w:rsidR="00311CA0" w:rsidRPr="00441194" w:rsidRDefault="0032456C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456C">
              <w:rPr>
                <w:rFonts w:ascii="Times New Roman" w:hAnsi="Times New Roman" w:cs="Times New Roman"/>
              </w:rPr>
              <w:t>CCACGTCTCACCATTGGGG</w:t>
            </w:r>
            <w:bookmarkStart w:id="0" w:name="_GoBack"/>
            <w:bookmarkEnd w:id="0"/>
          </w:p>
        </w:tc>
      </w:tr>
      <w:tr w:rsidR="00311CA0" w:rsidRPr="00441194" w14:paraId="4C161AAD" w14:textId="77777777" w:rsidTr="003E1AA9">
        <w:tc>
          <w:tcPr>
            <w:tcW w:w="963" w:type="dxa"/>
          </w:tcPr>
          <w:p w14:paraId="4FA3D156" w14:textId="2273BC22" w:rsidR="00311CA0" w:rsidRDefault="00311CA0" w:rsidP="002F7E5A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3994" w:type="dxa"/>
          </w:tcPr>
          <w:p w14:paraId="5AA2ADFA" w14:textId="7D024028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CTGCTGCTACAAGCCTGCT</w:t>
            </w:r>
          </w:p>
        </w:tc>
        <w:tc>
          <w:tcPr>
            <w:tcW w:w="3685" w:type="dxa"/>
          </w:tcPr>
          <w:p w14:paraId="2DF93294" w14:textId="0125D213" w:rsidR="00311CA0" w:rsidRPr="00441194" w:rsidRDefault="00371285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1285">
              <w:rPr>
                <w:rFonts w:ascii="Times New Roman" w:hAnsi="Times New Roman" w:cs="Times New Roman"/>
              </w:rPr>
              <w:t>CCCCATAAGGTTTCAGCCTCA</w:t>
            </w:r>
          </w:p>
        </w:tc>
      </w:tr>
      <w:tr w:rsidR="00311CA0" w:rsidRPr="00441194" w14:paraId="43E28EF9" w14:textId="77777777" w:rsidTr="003E1AA9">
        <w:tc>
          <w:tcPr>
            <w:tcW w:w="963" w:type="dxa"/>
          </w:tcPr>
          <w:p w14:paraId="7E972BE1" w14:textId="6CCC3A1E" w:rsidR="00311CA0" w:rsidRDefault="00311CA0" w:rsidP="002F7E5A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 xml:space="preserve">Mmp2 </w:t>
            </w:r>
          </w:p>
        </w:tc>
        <w:tc>
          <w:tcPr>
            <w:tcW w:w="3994" w:type="dxa"/>
          </w:tcPr>
          <w:p w14:paraId="087B6089" w14:textId="78728B6F" w:rsidR="00311CA0" w:rsidRPr="00441194" w:rsidRDefault="0032456C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456C">
              <w:rPr>
                <w:rFonts w:ascii="Times New Roman" w:hAnsi="Times New Roman" w:cs="Times New Roman"/>
              </w:rPr>
              <w:t>CAAGTTCCCCGGCGATGTC</w:t>
            </w:r>
          </w:p>
        </w:tc>
        <w:tc>
          <w:tcPr>
            <w:tcW w:w="3685" w:type="dxa"/>
          </w:tcPr>
          <w:p w14:paraId="00331CC0" w14:textId="10FC5960" w:rsidR="00311CA0" w:rsidRPr="00441194" w:rsidRDefault="0032456C" w:rsidP="002F7E5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2456C">
              <w:rPr>
                <w:rFonts w:ascii="Times New Roman" w:hAnsi="Times New Roman" w:cs="Times New Roman"/>
              </w:rPr>
              <w:t>TTCTGGTCAAGGTCACCTGTC</w:t>
            </w:r>
          </w:p>
        </w:tc>
      </w:tr>
    </w:tbl>
    <w:p w14:paraId="2BF08D67" w14:textId="09975887" w:rsidR="00F91BBB" w:rsidRDefault="00311CA0" w:rsidP="002F7E5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73DE1148" w14:textId="77777777" w:rsidR="00350576" w:rsidRPr="00B823F1" w:rsidRDefault="00350576" w:rsidP="002F7E5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350576" w:rsidRPr="00B823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A7C585" w14:textId="77777777" w:rsidR="009B01EB" w:rsidRDefault="009B01EB" w:rsidP="00D82CE8">
      <w:r>
        <w:separator/>
      </w:r>
    </w:p>
  </w:endnote>
  <w:endnote w:type="continuationSeparator" w:id="0">
    <w:p w14:paraId="10C12CA3" w14:textId="77777777" w:rsidR="009B01EB" w:rsidRDefault="009B01EB" w:rsidP="00D82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7CAE6" w14:textId="77777777" w:rsidR="009B01EB" w:rsidRDefault="009B01EB" w:rsidP="00D82CE8">
      <w:r>
        <w:separator/>
      </w:r>
    </w:p>
  </w:footnote>
  <w:footnote w:type="continuationSeparator" w:id="0">
    <w:p w14:paraId="456A90DF" w14:textId="77777777" w:rsidR="009B01EB" w:rsidRDefault="009B01EB" w:rsidP="00D82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3NQJDQyMDMwslHaXg1OLizPw8kAJDo1oAsQUePy0AAAA="/>
  </w:docVars>
  <w:rsids>
    <w:rsidRoot w:val="006C70AE"/>
    <w:rsid w:val="0006672A"/>
    <w:rsid w:val="000E57F2"/>
    <w:rsid w:val="00110B9D"/>
    <w:rsid w:val="002A28D9"/>
    <w:rsid w:val="002B04E4"/>
    <w:rsid w:val="002F7E5A"/>
    <w:rsid w:val="00305D63"/>
    <w:rsid w:val="00311CA0"/>
    <w:rsid w:val="0032456C"/>
    <w:rsid w:val="00350576"/>
    <w:rsid w:val="00371285"/>
    <w:rsid w:val="003E1AA9"/>
    <w:rsid w:val="00441194"/>
    <w:rsid w:val="00487365"/>
    <w:rsid w:val="005348AB"/>
    <w:rsid w:val="005E492F"/>
    <w:rsid w:val="006651F7"/>
    <w:rsid w:val="006C70AE"/>
    <w:rsid w:val="0071715D"/>
    <w:rsid w:val="00767992"/>
    <w:rsid w:val="007930A7"/>
    <w:rsid w:val="007B0BC9"/>
    <w:rsid w:val="007E4A3F"/>
    <w:rsid w:val="00831052"/>
    <w:rsid w:val="009B01EB"/>
    <w:rsid w:val="009F65B5"/>
    <w:rsid w:val="00B45509"/>
    <w:rsid w:val="00B823F1"/>
    <w:rsid w:val="00B83E64"/>
    <w:rsid w:val="00CA3A16"/>
    <w:rsid w:val="00CB2C4C"/>
    <w:rsid w:val="00CD25E5"/>
    <w:rsid w:val="00D13548"/>
    <w:rsid w:val="00D1500A"/>
    <w:rsid w:val="00D82CE8"/>
    <w:rsid w:val="00DA7005"/>
    <w:rsid w:val="00DB70AA"/>
    <w:rsid w:val="00DE4265"/>
    <w:rsid w:val="00E45AEA"/>
    <w:rsid w:val="00E90520"/>
    <w:rsid w:val="00F9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B7CCC"/>
  <w15:chartTrackingRefBased/>
  <w15:docId w15:val="{34418387-E9C7-46C3-B981-21D5A8604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0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2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2CE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2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2C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05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A51AC-3E51-40E5-B4D4-4DB436723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240</Words>
  <Characters>1215</Characters>
  <Application>Microsoft Office Word</Application>
  <DocSecurity>0</DocSecurity>
  <Lines>36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umao</dc:creator>
  <cp:keywords/>
  <dc:description/>
  <cp:lastModifiedBy>1414227928@qq.com</cp:lastModifiedBy>
  <cp:revision>25</cp:revision>
  <dcterms:created xsi:type="dcterms:W3CDTF">2021-11-30T13:28:00Z</dcterms:created>
  <dcterms:modified xsi:type="dcterms:W3CDTF">2023-06-03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953a7a171c69b15aefe254fe80e01b0c9d167d0d1e18163edf26736e2afb9f</vt:lpwstr>
  </property>
</Properties>
</file>